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3: Table S1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/>
      </w:pPr>
      <w:r>
        <w:rPr/>
        <w:t>PR GENES and ACTIN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3319"/>
        <w:gridCol w:w="3402"/>
      </w:tblGrid>
      <w:tr>
        <w:trPr>
          <w:trHeight w:val="340" w:hRule="atLeast"/>
        </w:trPr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GENE</w:t>
            </w:r>
          </w:p>
        </w:tc>
        <w:tc>
          <w:tcPr>
            <w:tcW w:w="33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REVERSE PRIMER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β-1,3-GLU1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TAGGCAGCGTGAAAG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GTCGAAGAGGTTGGTG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β-1,3-GLU2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GATCTGGTCAAAGAGGTTGGTATA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GTCCTTCTTCTTCCTCGATG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HIT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ATCCAATGAATGGCCT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GGCTGTTCGGAATGATATCTC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PME1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ar-SA"/>
              </w:rPr>
              <w:t>GAGCTGGAACCACATG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ar-SA"/>
              </w:rPr>
              <w:t>AGCCTTCACGTATATTACGC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CT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ar-SA"/>
              </w:rPr>
              <w:t>CCGGTGTTATGGTTGGAA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ar-SA"/>
              </w:rPr>
              <w:t>TGTAGAAAGTGTGATGCCAAA</w:t>
            </w:r>
          </w:p>
        </w:tc>
      </w:tr>
    </w:tbl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l-PL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/>
      </w:pPr>
      <w:r>
        <w:rPr/>
        <w:t>DNA METHYLATION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3319"/>
        <w:gridCol w:w="3402"/>
      </w:tblGrid>
      <w:tr>
        <w:trPr>
          <w:trHeight w:val="340" w:hRule="atLeast"/>
        </w:trPr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GENE</w:t>
            </w:r>
          </w:p>
        </w:tc>
        <w:tc>
          <w:tcPr>
            <w:tcW w:w="33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REVERSE PRIMER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MT1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CAGATT TCGCTC CACAGT 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AGAAAT GTCCCA TTGCTC TAT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MT3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AAAGGG TGCTAA CTTCAG 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GACCAA ATGGTT TAGACG ATGT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DME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ATGGCT ACGGAG GCTACT T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TGTTTC ACCTGG TGTCCA TA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ROS1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GCACTG AGAAGA AGTGC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CTTAAT GCGTGC TGCAAG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GO1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CTGGTA GTTCGG CTCCA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GGAGC TGCTCA TTTCTT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GO4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ATGGAC GAGGTT GGTT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CTTAAT GAATTG TCCCAT TTGACT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RDR2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AGTTA TTCCTG ACATAG AGGT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ACGCC TTTATA CCCGC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l-PL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l-PL"/>
        </w:rPr>
        <w:t>CALLOSE SYNTHESIS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3319"/>
        <w:gridCol w:w="3402"/>
      </w:tblGrid>
      <w:tr>
        <w:trPr>
          <w:trHeight w:val="340" w:hRule="atLeast"/>
        </w:trPr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GENE</w:t>
            </w:r>
          </w:p>
        </w:tc>
        <w:tc>
          <w:tcPr>
            <w:tcW w:w="33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REVERSE PRIMER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alS1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GCTTCCATGTGGTTCTTAG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CTCCCAGCTCTTATTCGC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alS2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CCTCTTCCATGTGGTTCTTA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TTATTTGCAGGCACACCG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alS3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AGAGCAAGATAAAGACGAC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TATTGAGCAGAGATGTTTACAGG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alS4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CTTTACTTCACGGAGGTG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GCCCGAAGATTTCATAGACG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PECTIN METABOLISM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346"/>
        <w:gridCol w:w="3458"/>
      </w:tblGrid>
      <w:tr>
        <w:trPr>
          <w:trHeight w:val="340" w:hRule="atLeast"/>
        </w:trPr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ar-SA"/>
              </w:rPr>
              <w:t>GENE</w:t>
            </w:r>
          </w:p>
        </w:tc>
        <w:tc>
          <w:tcPr>
            <w:tcW w:w="33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ar-SA"/>
              </w:rPr>
              <w:t>REVERSE PRIMER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GAE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ar-SA"/>
              </w:rPr>
              <w:t>CCGAGGTACTCTTTCCTGA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ar-SA"/>
              </w:rPr>
              <w:t>CATACTTCTCGTTTACGAGGAAT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GAU 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AATTTAAGTGGCTT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ATTCATCCTAC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GTGATTGAGCATTGAAAGATACTTG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GAU 7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TGCAATATCCAAGGCACAGTTA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AGACAATGATGGCTCTTAGG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ARAD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ATTAACCAAGTATCCCGGC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TACTCCGTCAGCATGCAG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RGXT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TCCTGCGCTTGATTCACA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GGATCTCCCAGCCAAAC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PMT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bCs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ar-SA"/>
              </w:rPr>
              <w:t>ACGATTCTTGATATAGGCTGT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bCs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ar-SA"/>
              </w:rPr>
              <w:t>AGAACCAATCATCGCCG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PME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ar-SA"/>
              </w:rPr>
              <w:t>GAGCTGGAACCACATGC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ar-SA"/>
              </w:rPr>
              <w:t>AGCCTTCACGTATATTACGC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PME3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ar-SA"/>
              </w:rPr>
              <w:t>AGTGGGATGGCAACTTT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ar-SA"/>
              </w:rPr>
              <w:t>TGAACCGACCGGGAGTA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PME5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ar-SA"/>
              </w:rPr>
              <w:t>CGTAGTGGGTGACAGATTTAT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ar-SA"/>
              </w:rPr>
              <w:t>GAGGGAGTGGACGTAGAG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PG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GGATCAAGACTGCTGTGG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CAACAGGGATCGCGTTAG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PLL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GAGCATGTGATCGTATGCAA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CCTGGAAATGGTAATGTCAGT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ar-SA"/>
              </w:rPr>
              <w:t>PL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AACTACGAGAGAATCAAAGGAAC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ar-SA"/>
              </w:rPr>
              <w:t>GGGAGTATTCAACTCTCCG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l-PL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/>
      </w:pPr>
      <w:r>
        <w:rPr/>
        <w:t>HEMICELLULOSE METABOLISM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3319"/>
        <w:gridCol w:w="3402"/>
      </w:tblGrid>
      <w:tr>
        <w:trPr>
          <w:trHeight w:val="340" w:hRule="atLeast"/>
        </w:trPr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GENE</w:t>
            </w:r>
          </w:p>
        </w:tc>
        <w:tc>
          <w:tcPr>
            <w:tcW w:w="33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REVERSE PRIMER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GMT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GCTAGAGTGCCAAAGGT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GACCGATGTCCGAGTTATG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GGT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GTGTTTCTGATTCGTAACTG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GAGTAAGTAGATCAACGCCG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XXT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AGATCGATTATTGCAGGC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GCATCACTGTCCATCCAC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XYN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ACAGCAAGGAAGTCTTAACTA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TCACAGCTTTCATTAAGTCATCT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XYL b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AAGAACACCAGGATCTAG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TGCATAGTTTCCTAGAAGAGTC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XYL a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CAAGTATGATGATCAGCCTTT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ATCTCGTTCATGTCGATCC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GS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AGTCTCCTGGCGTGTT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AACTTTGACTCCATCTATGC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MS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TGACTATCTCGATGGCACA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GGCATTCCTACAGAGCCAA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GLS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GATAAGGCCTCCGGATAA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TGAATACAGTGAATCGGGAC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l-PL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/>
      </w:pPr>
      <w:r>
        <w:rPr/>
        <w:t>CELLULOSE METABOLISM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3319"/>
        <w:gridCol w:w="3402"/>
      </w:tblGrid>
      <w:tr>
        <w:trPr>
          <w:trHeight w:val="340" w:hRule="atLeast"/>
        </w:trPr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GENE</w:t>
            </w:r>
          </w:p>
        </w:tc>
        <w:tc>
          <w:tcPr>
            <w:tcW w:w="33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REVERSE PRIMER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SL1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GGTCGAAATCTTCTTCTCAC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CGAGAATAAAGAGAGTGCGG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SL2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CTTACTCGCCAGTCCAA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GTCACGTTGAGAGTTGACAC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SL3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AGTAGTAGGCTCAAGTTCCG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GAATGCTATGTTTAGAGACTGGAC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SL4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TAATGTTGGCATCTACCCTTT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CATTTGATCTCTAGGACGGC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SL5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TCAATGTCGGCATCTACC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TGGCTAGACCAATGAGGC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EL1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CCATTACCCAAAGCACGT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CTCGGTGTAGTTGTAGTTCATTC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l-PL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/>
      </w:pPr>
      <w:r>
        <w:rPr/>
        <w:t>LIGNIN METABOLISM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2835"/>
        <w:gridCol w:w="3402"/>
      </w:tblGrid>
      <w:tr>
        <w:trPr>
          <w:trHeight w:val="340" w:hRule="atLeast"/>
        </w:trPr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GENE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REVERSE PRIMER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P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GTTCTG TTTGAA GCCAAT G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/>
              <w:t>TGTAAG CACTCC CGTCG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4C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pt-BR" w:eastAsia="ar-SA"/>
              </w:rPr>
              <w:t>GCAGAAATGAAGATCGTC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pt-BR" w:eastAsia="ar-SA"/>
              </w:rPr>
              <w:t>GTATGTAACCACCCTTGCT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H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AAATGG GGAGAA TGGAAG G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>CGCACG ATTCAA ATAGTG AGA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HC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ar-SA"/>
              </w:rPr>
              <w:t>GTCGATATTCAAGCTGACC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ar-SA"/>
              </w:rPr>
              <w:t>GTGGCGATGTACAGTTTAGT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3H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ar-SA"/>
              </w:rPr>
              <w:t>CCATTGGAGTTCAAACCAG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ar-SA"/>
              </w:rPr>
              <w:t>AGCAAGTGTCCCAACATAG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COACM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pt-BR" w:eastAsia="ar-SA"/>
              </w:rPr>
              <w:t>CGGACAAGGACAACTACA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pt-BR" w:eastAsia="ar-SA"/>
              </w:rPr>
              <w:t>ACGAAGTCCCTGTAGTACCTAA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OM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TCTTGGCTTCTTACTCTGT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pt-BR" w:eastAsia="ar-SA"/>
              </w:rPr>
              <w:t>TGAGGACTTTGTCCTGGTT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SA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pt-BR" w:eastAsia="ar-SA"/>
              </w:rPr>
              <w:t>CTACCTACGGAGGCTAC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pt-BR" w:eastAsia="ar-SA"/>
              </w:rPr>
              <w:t>GCTTGTCTAGCCCATAGAAC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G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TGCAGTGTGCATTCCA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GAATCGGAACGAAGGTAG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l-PL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/>
      </w:pPr>
      <w:r>
        <w:rPr/>
        <w:t>POLYAMINE METABOLISM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3319"/>
        <w:gridCol w:w="3402"/>
      </w:tblGrid>
      <w:tr>
        <w:trPr>
          <w:trHeight w:val="340" w:hRule="atLeast"/>
        </w:trPr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GENE</w:t>
            </w:r>
          </w:p>
        </w:tc>
        <w:tc>
          <w:tcPr>
            <w:tcW w:w="33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ar-SA"/>
              </w:rPr>
              <w:t>REVERSE PRIMER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DC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 xml:space="preserve">GAGGAGCTTGATTTGGTGA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 xml:space="preserve">CACGCTGAGAATCTGAGTT 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IH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 xml:space="preserve">GTCTACTGCAACTGATGCTAA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AGAAGCAGCAAGTCTTGT 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NCPAH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 xml:space="preserve">AAGCACAAAGGGAGGAC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 xml:space="preserve">CTATGGAATTGTAATGAGCATTGTT 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ARG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 xml:space="preserve">CTGATGTTGGTGATGTCCC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 xml:space="preserve">CCTCCAAGTTTCTCAGATACAG 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ODC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CTGGATGAGTGTTTCTCAGG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GCAATTCATCGACCCGTA 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SPDS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 xml:space="preserve">AAAGCAGTCCTGGTAGTTG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ar-SA"/>
              </w:rPr>
              <w:t xml:space="preserve">CGTGGATCTTCGAATCCG 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SPS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GGCTATTCCTTCCTGTTGTC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GGCCACATAGGATTGTTAAAGTA 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DAO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CAAAGTCGGCATGATCG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GGGTTTACGTTGACCAGAG </w:t>
            </w:r>
          </w:p>
        </w:tc>
      </w:tr>
      <w:tr>
        <w:trPr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PAO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ATGGGAGGACGTTTGTAG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GCCAGAACACATTGTCGAA 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6:02:00Z</dcterms:created>
  <dc:creator>admin</dc:creator>
  <dc:description/>
  <cp:keywords/>
  <dc:language>en-US</dc:language>
  <cp:lastModifiedBy>sduran</cp:lastModifiedBy>
  <dcterms:modified xsi:type="dcterms:W3CDTF">2014-09-30T08:17:00Z</dcterms:modified>
  <cp:revision>3</cp:revision>
  <dc:subject/>
  <dc:title/>
</cp:coreProperties>
</file>